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AFE" w:rsidRPr="00310580" w:rsidRDefault="00254AFE" w:rsidP="00254AFE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F561DF"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 w:rsidRPr="00310580">
        <w:rPr>
          <w:rFonts w:ascii="Times New Roman" w:hAnsi="Times New Roman" w:cs="Times New Roman"/>
          <w:sz w:val="24"/>
        </w:rPr>
        <w:t xml:space="preserve">Median interquartile range (IQR) of </w:t>
      </w:r>
      <w:proofErr w:type="spellStart"/>
      <w:r w:rsidRPr="00B80D12">
        <w:rPr>
          <w:rFonts w:ascii="Times New Roman" w:hAnsi="Times New Roman" w:cs="Times New Roman"/>
          <w:sz w:val="24"/>
        </w:rPr>
        <w:t>meibomian</w:t>
      </w:r>
      <w:proofErr w:type="spellEnd"/>
      <w:r w:rsidRPr="00B80D12">
        <w:rPr>
          <w:rFonts w:ascii="Times New Roman" w:hAnsi="Times New Roman" w:cs="Times New Roman"/>
          <w:sz w:val="24"/>
        </w:rPr>
        <w:t xml:space="preserve"> g</w:t>
      </w:r>
      <w:r w:rsidRPr="00310580">
        <w:rPr>
          <w:rFonts w:ascii="Times New Roman" w:hAnsi="Times New Roman" w:cs="Times New Roman"/>
          <w:sz w:val="24"/>
        </w:rPr>
        <w:t xml:space="preserve">land </w:t>
      </w:r>
      <w:r w:rsidRPr="00BE7B37">
        <w:rPr>
          <w:rFonts w:ascii="Times New Roman" w:hAnsi="Times New Roman" w:cs="Times New Roman"/>
          <w:sz w:val="24"/>
        </w:rPr>
        <w:t>parameters in left and right eyes and their correlation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076"/>
        <w:gridCol w:w="2077"/>
        <w:gridCol w:w="2076"/>
        <w:gridCol w:w="2077"/>
      </w:tblGrid>
      <w:tr w:rsidR="00254AFE" w:rsidRPr="00F561DF" w:rsidTr="0010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b w:val="0"/>
                <w:kern w:val="0"/>
                <w:sz w:val="24"/>
                <w:shd w:val="clear" w:color="auto" w:fill="FFFFFF"/>
                <w:lang w:bidi="ar"/>
              </w:rPr>
              <w:t>Parameter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b w:val="0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b w:val="0"/>
                <w:bCs/>
                <w:kern w:val="0"/>
                <w:sz w:val="24"/>
                <w:shd w:val="clear" w:color="auto" w:fill="FFFFFF"/>
                <w:lang w:bidi="ar"/>
              </w:rPr>
              <w:t>Left eye median (IQR)</w:t>
            </w:r>
          </w:p>
        </w:tc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b w:val="0"/>
                <w:bCs/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b w:val="0"/>
                <w:bCs/>
                <w:kern w:val="0"/>
                <w:sz w:val="24"/>
                <w:shd w:val="clear" w:color="auto" w:fill="FFFFFF"/>
                <w:lang w:bidi="ar"/>
              </w:rPr>
              <w:t>Right eye median (IQR)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b w:val="0"/>
                <w:kern w:val="0"/>
                <w:sz w:val="24"/>
                <w:shd w:val="clear" w:color="auto" w:fill="FFFFFF"/>
                <w:lang w:bidi="ar"/>
              </w:rPr>
              <w:t xml:space="preserve">Spearman’s </w:t>
            </w:r>
            <w:r>
              <w:rPr>
                <w:b w:val="0"/>
                <w:kern w:val="0"/>
                <w:sz w:val="24"/>
                <w:shd w:val="clear" w:color="auto" w:fill="FFFFFF"/>
                <w:lang w:bidi="ar"/>
              </w:rPr>
              <w:t>R</w:t>
            </w:r>
          </w:p>
        </w:tc>
      </w:tr>
      <w:tr w:rsidR="00254AFE" w:rsidRPr="00F561DF" w:rsidTr="0010539B"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Number of glands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7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5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20)</w:t>
            </w:r>
          </w:p>
        </w:tc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5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7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9)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23</w:t>
            </w:r>
          </w:p>
        </w:tc>
      </w:tr>
      <w:tr w:rsidR="00254AFE" w:rsidRPr="00F561DF" w:rsidTr="0010539B"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Total glands ratio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5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2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40)</w:t>
            </w:r>
          </w:p>
        </w:tc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7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4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41)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47</w:t>
            </w:r>
          </w:p>
        </w:tc>
      </w:tr>
      <w:tr w:rsidR="00254AFE" w:rsidRPr="00F561DF" w:rsidTr="0010539B"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Length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4.35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3.89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5.09)</w:t>
            </w:r>
          </w:p>
        </w:tc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4.77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4.16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5.45)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27</w:t>
            </w:r>
          </w:p>
        </w:tc>
      </w:tr>
      <w:tr w:rsidR="00254AFE" w:rsidRPr="00F561DF" w:rsidTr="0010539B"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Width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2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29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4)</w:t>
            </w:r>
          </w:p>
        </w:tc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2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0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5)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64</w:t>
            </w:r>
          </w:p>
        </w:tc>
      </w:tr>
      <w:tr w:rsidR="00254AFE" w:rsidRPr="00F561DF" w:rsidTr="0010539B"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Area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.42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.21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.71)</w:t>
            </w:r>
          </w:p>
        </w:tc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.55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.34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.85)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38</w:t>
            </w:r>
          </w:p>
        </w:tc>
      </w:tr>
      <w:tr w:rsidR="00254AFE" w:rsidRPr="00F561DF" w:rsidTr="0010539B"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Curvature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2.68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5.43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26.95)</w:t>
            </w:r>
          </w:p>
        </w:tc>
        <w:tc>
          <w:tcPr>
            <w:tcW w:w="2076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16.30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(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7.14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, </w:t>
            </w: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31.37)</w:t>
            </w:r>
          </w:p>
        </w:tc>
        <w:tc>
          <w:tcPr>
            <w:tcW w:w="2077" w:type="dxa"/>
          </w:tcPr>
          <w:p w:rsidR="00254AFE" w:rsidRPr="00F561DF" w:rsidRDefault="00254AFE" w:rsidP="0010539B">
            <w:pPr>
              <w:spacing w:before="100" w:after="100" w:line="276" w:lineRule="auto"/>
              <w:jc w:val="left"/>
              <w:rPr>
                <w:kern w:val="0"/>
                <w:sz w:val="24"/>
                <w:shd w:val="clear" w:color="auto" w:fill="FFFFFF"/>
                <w:lang w:bidi="ar"/>
              </w:rPr>
            </w:pPr>
            <w:r w:rsidRPr="00F561DF">
              <w:rPr>
                <w:kern w:val="0"/>
                <w:sz w:val="24"/>
                <w:shd w:val="clear" w:color="auto" w:fill="FFFFFF"/>
                <w:lang w:bidi="ar"/>
              </w:rPr>
              <w:t>0.03</w:t>
            </w:r>
          </w:p>
        </w:tc>
      </w:tr>
    </w:tbl>
    <w:p w:rsidR="00254AFE" w:rsidRDefault="00254AFE" w:rsidP="00254AFE">
      <w:pPr>
        <w:spacing w:line="276" w:lineRule="auto"/>
        <w:rPr>
          <w:rFonts w:ascii="Times New Roman" w:hAnsi="Times New Roman" w:cs="Times New Roman"/>
          <w:sz w:val="24"/>
        </w:rPr>
      </w:pPr>
    </w:p>
    <w:p w:rsidR="00B017F3" w:rsidRDefault="00B017F3">
      <w:bookmarkStart w:id="0" w:name="_GoBack"/>
      <w:bookmarkEnd w:id="0"/>
    </w:p>
    <w:sectPr w:rsidR="00B01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98"/>
    <w:rsid w:val="00000688"/>
    <w:rsid w:val="000070A8"/>
    <w:rsid w:val="000127FB"/>
    <w:rsid w:val="00026472"/>
    <w:rsid w:val="0002698C"/>
    <w:rsid w:val="00026AEE"/>
    <w:rsid w:val="000427B9"/>
    <w:rsid w:val="00043277"/>
    <w:rsid w:val="00046F32"/>
    <w:rsid w:val="000476EA"/>
    <w:rsid w:val="00053FFE"/>
    <w:rsid w:val="00056807"/>
    <w:rsid w:val="000569D1"/>
    <w:rsid w:val="00075091"/>
    <w:rsid w:val="0007611E"/>
    <w:rsid w:val="00077A6F"/>
    <w:rsid w:val="000858A6"/>
    <w:rsid w:val="00087299"/>
    <w:rsid w:val="000B535F"/>
    <w:rsid w:val="000B6E02"/>
    <w:rsid w:val="000B7098"/>
    <w:rsid w:val="000C625D"/>
    <w:rsid w:val="000C6C7D"/>
    <w:rsid w:val="000D2CD7"/>
    <w:rsid w:val="000F07E7"/>
    <w:rsid w:val="000F29A2"/>
    <w:rsid w:val="000F5CD2"/>
    <w:rsid w:val="000F7576"/>
    <w:rsid w:val="00101F6E"/>
    <w:rsid w:val="00107EF6"/>
    <w:rsid w:val="00116E43"/>
    <w:rsid w:val="001331BE"/>
    <w:rsid w:val="00151649"/>
    <w:rsid w:val="001546F7"/>
    <w:rsid w:val="0017417A"/>
    <w:rsid w:val="00182DB8"/>
    <w:rsid w:val="00185B97"/>
    <w:rsid w:val="00192AA9"/>
    <w:rsid w:val="001957F6"/>
    <w:rsid w:val="001B2A57"/>
    <w:rsid w:val="001B38BD"/>
    <w:rsid w:val="001C0AE0"/>
    <w:rsid w:val="001D4CF5"/>
    <w:rsid w:val="001D7EC2"/>
    <w:rsid w:val="001E3CC5"/>
    <w:rsid w:val="00200933"/>
    <w:rsid w:val="00216C37"/>
    <w:rsid w:val="00217FCE"/>
    <w:rsid w:val="00221940"/>
    <w:rsid w:val="00223CD8"/>
    <w:rsid w:val="00232331"/>
    <w:rsid w:val="00232831"/>
    <w:rsid w:val="00254AFE"/>
    <w:rsid w:val="00256709"/>
    <w:rsid w:val="00256A02"/>
    <w:rsid w:val="0026408A"/>
    <w:rsid w:val="00265D28"/>
    <w:rsid w:val="002771CA"/>
    <w:rsid w:val="002779CB"/>
    <w:rsid w:val="00284FA4"/>
    <w:rsid w:val="00291158"/>
    <w:rsid w:val="002933CD"/>
    <w:rsid w:val="002A6681"/>
    <w:rsid w:val="002C30D7"/>
    <w:rsid w:val="002D4F6F"/>
    <w:rsid w:val="002D53F8"/>
    <w:rsid w:val="002E3DF1"/>
    <w:rsid w:val="002E43FE"/>
    <w:rsid w:val="002E45E8"/>
    <w:rsid w:val="002F4A1E"/>
    <w:rsid w:val="00304DD6"/>
    <w:rsid w:val="00306A9E"/>
    <w:rsid w:val="003116E2"/>
    <w:rsid w:val="0031538D"/>
    <w:rsid w:val="003175B1"/>
    <w:rsid w:val="00330C24"/>
    <w:rsid w:val="00340ABA"/>
    <w:rsid w:val="003512D5"/>
    <w:rsid w:val="00353CA6"/>
    <w:rsid w:val="00356F0F"/>
    <w:rsid w:val="0037574C"/>
    <w:rsid w:val="0037775D"/>
    <w:rsid w:val="00380471"/>
    <w:rsid w:val="003A54A2"/>
    <w:rsid w:val="003B2D68"/>
    <w:rsid w:val="003C24C0"/>
    <w:rsid w:val="003D4001"/>
    <w:rsid w:val="003E4DF6"/>
    <w:rsid w:val="003E5AF8"/>
    <w:rsid w:val="003F043B"/>
    <w:rsid w:val="003F08CD"/>
    <w:rsid w:val="003F3C18"/>
    <w:rsid w:val="00401143"/>
    <w:rsid w:val="00403847"/>
    <w:rsid w:val="00404A52"/>
    <w:rsid w:val="004102C0"/>
    <w:rsid w:val="00420308"/>
    <w:rsid w:val="00420959"/>
    <w:rsid w:val="00424EA1"/>
    <w:rsid w:val="00426FFD"/>
    <w:rsid w:val="004310D7"/>
    <w:rsid w:val="004311B3"/>
    <w:rsid w:val="004379D0"/>
    <w:rsid w:val="00451A89"/>
    <w:rsid w:val="0045471B"/>
    <w:rsid w:val="00465C67"/>
    <w:rsid w:val="0046799A"/>
    <w:rsid w:val="0047567A"/>
    <w:rsid w:val="004865AC"/>
    <w:rsid w:val="00492E5A"/>
    <w:rsid w:val="004A658E"/>
    <w:rsid w:val="004B4918"/>
    <w:rsid w:val="004B4BFA"/>
    <w:rsid w:val="004C090F"/>
    <w:rsid w:val="004D50F3"/>
    <w:rsid w:val="004D627C"/>
    <w:rsid w:val="0050121C"/>
    <w:rsid w:val="00502739"/>
    <w:rsid w:val="0050384F"/>
    <w:rsid w:val="00506D28"/>
    <w:rsid w:val="0053113E"/>
    <w:rsid w:val="00542E16"/>
    <w:rsid w:val="005501C6"/>
    <w:rsid w:val="0056309D"/>
    <w:rsid w:val="0056602F"/>
    <w:rsid w:val="00572163"/>
    <w:rsid w:val="00582477"/>
    <w:rsid w:val="005867B2"/>
    <w:rsid w:val="00586A0E"/>
    <w:rsid w:val="00594417"/>
    <w:rsid w:val="00594702"/>
    <w:rsid w:val="005A1943"/>
    <w:rsid w:val="005A66FC"/>
    <w:rsid w:val="005B2C58"/>
    <w:rsid w:val="005B3F33"/>
    <w:rsid w:val="005B5DDC"/>
    <w:rsid w:val="005B62B6"/>
    <w:rsid w:val="005E0DB6"/>
    <w:rsid w:val="005F049F"/>
    <w:rsid w:val="005F1595"/>
    <w:rsid w:val="005F1ABE"/>
    <w:rsid w:val="005F3F27"/>
    <w:rsid w:val="00601358"/>
    <w:rsid w:val="006128D9"/>
    <w:rsid w:val="00634CB0"/>
    <w:rsid w:val="006433E5"/>
    <w:rsid w:val="0065386A"/>
    <w:rsid w:val="00654DCC"/>
    <w:rsid w:val="00674F8B"/>
    <w:rsid w:val="00682611"/>
    <w:rsid w:val="0069024D"/>
    <w:rsid w:val="00692F92"/>
    <w:rsid w:val="006C6C0A"/>
    <w:rsid w:val="006D5FF6"/>
    <w:rsid w:val="006E0A22"/>
    <w:rsid w:val="006E5BAA"/>
    <w:rsid w:val="006E7BD6"/>
    <w:rsid w:val="006F2D81"/>
    <w:rsid w:val="006F780F"/>
    <w:rsid w:val="00705E8A"/>
    <w:rsid w:val="00706C1E"/>
    <w:rsid w:val="00710397"/>
    <w:rsid w:val="00722620"/>
    <w:rsid w:val="00732F1C"/>
    <w:rsid w:val="007330A8"/>
    <w:rsid w:val="00734F78"/>
    <w:rsid w:val="00742B84"/>
    <w:rsid w:val="00754600"/>
    <w:rsid w:val="00755913"/>
    <w:rsid w:val="007709BF"/>
    <w:rsid w:val="007906D8"/>
    <w:rsid w:val="00791A48"/>
    <w:rsid w:val="007A1842"/>
    <w:rsid w:val="007A4B01"/>
    <w:rsid w:val="007C3EAB"/>
    <w:rsid w:val="007C5F01"/>
    <w:rsid w:val="007C7E96"/>
    <w:rsid w:val="00805CC4"/>
    <w:rsid w:val="00820E19"/>
    <w:rsid w:val="008212BB"/>
    <w:rsid w:val="00833D38"/>
    <w:rsid w:val="00841B27"/>
    <w:rsid w:val="00845C85"/>
    <w:rsid w:val="0085461B"/>
    <w:rsid w:val="0085705A"/>
    <w:rsid w:val="008608E2"/>
    <w:rsid w:val="008610AC"/>
    <w:rsid w:val="00865739"/>
    <w:rsid w:val="00877868"/>
    <w:rsid w:val="00887E4B"/>
    <w:rsid w:val="00890EB7"/>
    <w:rsid w:val="00897EB1"/>
    <w:rsid w:val="008B37B8"/>
    <w:rsid w:val="008C35CA"/>
    <w:rsid w:val="008C3EC9"/>
    <w:rsid w:val="008D08A5"/>
    <w:rsid w:val="008D218C"/>
    <w:rsid w:val="008E18B5"/>
    <w:rsid w:val="008E64A6"/>
    <w:rsid w:val="008F1C6D"/>
    <w:rsid w:val="008F3075"/>
    <w:rsid w:val="008F377B"/>
    <w:rsid w:val="0091015C"/>
    <w:rsid w:val="009149B5"/>
    <w:rsid w:val="00917255"/>
    <w:rsid w:val="00917842"/>
    <w:rsid w:val="0092065E"/>
    <w:rsid w:val="00925495"/>
    <w:rsid w:val="009315E2"/>
    <w:rsid w:val="0093570C"/>
    <w:rsid w:val="00944A2D"/>
    <w:rsid w:val="00947E5F"/>
    <w:rsid w:val="00962EE0"/>
    <w:rsid w:val="00967489"/>
    <w:rsid w:val="00974698"/>
    <w:rsid w:val="00982962"/>
    <w:rsid w:val="009934B7"/>
    <w:rsid w:val="009973AF"/>
    <w:rsid w:val="009A3916"/>
    <w:rsid w:val="009B3B87"/>
    <w:rsid w:val="009C464E"/>
    <w:rsid w:val="009D1870"/>
    <w:rsid w:val="009D2257"/>
    <w:rsid w:val="009D76E5"/>
    <w:rsid w:val="009D771D"/>
    <w:rsid w:val="009E3153"/>
    <w:rsid w:val="009E5DFE"/>
    <w:rsid w:val="00A068D4"/>
    <w:rsid w:val="00A075B5"/>
    <w:rsid w:val="00A11A0F"/>
    <w:rsid w:val="00A14615"/>
    <w:rsid w:val="00A14ABC"/>
    <w:rsid w:val="00A165EE"/>
    <w:rsid w:val="00A30F10"/>
    <w:rsid w:val="00A32016"/>
    <w:rsid w:val="00A40BFE"/>
    <w:rsid w:val="00A45DA7"/>
    <w:rsid w:val="00A5777D"/>
    <w:rsid w:val="00A62C63"/>
    <w:rsid w:val="00A70808"/>
    <w:rsid w:val="00A763E6"/>
    <w:rsid w:val="00A920AF"/>
    <w:rsid w:val="00A97E36"/>
    <w:rsid w:val="00AA1A51"/>
    <w:rsid w:val="00AD1F51"/>
    <w:rsid w:val="00AD655C"/>
    <w:rsid w:val="00AF6D8D"/>
    <w:rsid w:val="00B017F3"/>
    <w:rsid w:val="00B021C1"/>
    <w:rsid w:val="00B10328"/>
    <w:rsid w:val="00B13B87"/>
    <w:rsid w:val="00B17B24"/>
    <w:rsid w:val="00B243B4"/>
    <w:rsid w:val="00B32C16"/>
    <w:rsid w:val="00B36ADC"/>
    <w:rsid w:val="00B44059"/>
    <w:rsid w:val="00B46CC3"/>
    <w:rsid w:val="00B53F5B"/>
    <w:rsid w:val="00B63B4A"/>
    <w:rsid w:val="00B71789"/>
    <w:rsid w:val="00BA17AA"/>
    <w:rsid w:val="00BA52B6"/>
    <w:rsid w:val="00BA7504"/>
    <w:rsid w:val="00BB19C4"/>
    <w:rsid w:val="00BB78C6"/>
    <w:rsid w:val="00BC111A"/>
    <w:rsid w:val="00BC494B"/>
    <w:rsid w:val="00BC7602"/>
    <w:rsid w:val="00BC790E"/>
    <w:rsid w:val="00BC7C1B"/>
    <w:rsid w:val="00BD2365"/>
    <w:rsid w:val="00BD29FA"/>
    <w:rsid w:val="00BF23DE"/>
    <w:rsid w:val="00BF2D04"/>
    <w:rsid w:val="00C0288D"/>
    <w:rsid w:val="00C02987"/>
    <w:rsid w:val="00C11E54"/>
    <w:rsid w:val="00C122B7"/>
    <w:rsid w:val="00C127B5"/>
    <w:rsid w:val="00C246D9"/>
    <w:rsid w:val="00C406EA"/>
    <w:rsid w:val="00C52055"/>
    <w:rsid w:val="00C5532C"/>
    <w:rsid w:val="00C61C15"/>
    <w:rsid w:val="00C6787C"/>
    <w:rsid w:val="00C76DFA"/>
    <w:rsid w:val="00CA6B7C"/>
    <w:rsid w:val="00CB07E0"/>
    <w:rsid w:val="00CB2F6C"/>
    <w:rsid w:val="00CB3A05"/>
    <w:rsid w:val="00CB40CF"/>
    <w:rsid w:val="00CB4D9D"/>
    <w:rsid w:val="00CB5174"/>
    <w:rsid w:val="00CB739A"/>
    <w:rsid w:val="00CC0219"/>
    <w:rsid w:val="00CD64A8"/>
    <w:rsid w:val="00CD7560"/>
    <w:rsid w:val="00CE414E"/>
    <w:rsid w:val="00CE78B4"/>
    <w:rsid w:val="00CF45A2"/>
    <w:rsid w:val="00D04E7F"/>
    <w:rsid w:val="00D13EEB"/>
    <w:rsid w:val="00D17BBE"/>
    <w:rsid w:val="00D20076"/>
    <w:rsid w:val="00D307DF"/>
    <w:rsid w:val="00D37C60"/>
    <w:rsid w:val="00D42219"/>
    <w:rsid w:val="00D51C67"/>
    <w:rsid w:val="00D65571"/>
    <w:rsid w:val="00D66503"/>
    <w:rsid w:val="00D671D0"/>
    <w:rsid w:val="00D750C4"/>
    <w:rsid w:val="00D855FD"/>
    <w:rsid w:val="00D94598"/>
    <w:rsid w:val="00D96D37"/>
    <w:rsid w:val="00DA08B2"/>
    <w:rsid w:val="00DB06A4"/>
    <w:rsid w:val="00DB4F5A"/>
    <w:rsid w:val="00DB5190"/>
    <w:rsid w:val="00DB5922"/>
    <w:rsid w:val="00DC1608"/>
    <w:rsid w:val="00DC1D00"/>
    <w:rsid w:val="00DD29E8"/>
    <w:rsid w:val="00DE10FE"/>
    <w:rsid w:val="00DE2E1F"/>
    <w:rsid w:val="00DE38DB"/>
    <w:rsid w:val="00E1723D"/>
    <w:rsid w:val="00E23512"/>
    <w:rsid w:val="00E25B45"/>
    <w:rsid w:val="00E2697D"/>
    <w:rsid w:val="00E3013E"/>
    <w:rsid w:val="00E53E2A"/>
    <w:rsid w:val="00E54D32"/>
    <w:rsid w:val="00E649D5"/>
    <w:rsid w:val="00E66849"/>
    <w:rsid w:val="00E673BA"/>
    <w:rsid w:val="00E72F35"/>
    <w:rsid w:val="00E77851"/>
    <w:rsid w:val="00E829B7"/>
    <w:rsid w:val="00E879A2"/>
    <w:rsid w:val="00E91E2B"/>
    <w:rsid w:val="00E93CF8"/>
    <w:rsid w:val="00EA3151"/>
    <w:rsid w:val="00EA415E"/>
    <w:rsid w:val="00EA4177"/>
    <w:rsid w:val="00EA4662"/>
    <w:rsid w:val="00EA5417"/>
    <w:rsid w:val="00EA572C"/>
    <w:rsid w:val="00EA611E"/>
    <w:rsid w:val="00EA6388"/>
    <w:rsid w:val="00EB076E"/>
    <w:rsid w:val="00EB4B62"/>
    <w:rsid w:val="00EC1D58"/>
    <w:rsid w:val="00EC1E17"/>
    <w:rsid w:val="00EC21D2"/>
    <w:rsid w:val="00EC614B"/>
    <w:rsid w:val="00ED233F"/>
    <w:rsid w:val="00ED2E61"/>
    <w:rsid w:val="00EE7FD4"/>
    <w:rsid w:val="00EF4EF1"/>
    <w:rsid w:val="00F11AC5"/>
    <w:rsid w:val="00F16E99"/>
    <w:rsid w:val="00F50D90"/>
    <w:rsid w:val="00F51FF1"/>
    <w:rsid w:val="00F547BC"/>
    <w:rsid w:val="00F62842"/>
    <w:rsid w:val="00F72220"/>
    <w:rsid w:val="00F77445"/>
    <w:rsid w:val="00F825B7"/>
    <w:rsid w:val="00F9384B"/>
    <w:rsid w:val="00F94828"/>
    <w:rsid w:val="00F96AD5"/>
    <w:rsid w:val="00F96E38"/>
    <w:rsid w:val="00FA051D"/>
    <w:rsid w:val="00FA797B"/>
    <w:rsid w:val="00FB216A"/>
    <w:rsid w:val="00FB2DF3"/>
    <w:rsid w:val="00FD0199"/>
    <w:rsid w:val="00FD6D30"/>
    <w:rsid w:val="00FE33E5"/>
    <w:rsid w:val="00FF1E3E"/>
    <w:rsid w:val="00FF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23D98-2389-4ED0-9AD3-0AA4A344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AF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254AF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jc w:val="center"/>
      <w:tblBorders>
        <w:bottom w:val="single" w:sz="12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single" w:sz="12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agopal</dc:creator>
  <cp:keywords/>
  <dc:description/>
  <cp:lastModifiedBy>Sandhya Rajagopal</cp:lastModifiedBy>
  <cp:revision>2</cp:revision>
  <dcterms:created xsi:type="dcterms:W3CDTF">2025-10-10T07:06:00Z</dcterms:created>
  <dcterms:modified xsi:type="dcterms:W3CDTF">2025-10-10T07:06:00Z</dcterms:modified>
</cp:coreProperties>
</file>